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2A5" w:rsidRPr="002762A5" w:rsidRDefault="002762A5">
      <w:pPr>
        <w:rPr>
          <w:lang w:val="en-US"/>
        </w:rPr>
      </w:pPr>
      <w:r w:rsidRPr="00361A6D">
        <w:rPr>
          <w:lang w:val="en-US"/>
        </w:rPr>
        <w:t xml:space="preserve">Table </w:t>
      </w:r>
      <w:r w:rsidR="00B70189">
        <w:rPr>
          <w:lang w:val="en-US"/>
        </w:rPr>
        <w:t>7</w:t>
      </w:r>
      <w:r w:rsidRPr="00361A6D">
        <w:rPr>
          <w:lang w:val="en-US"/>
        </w:rPr>
        <w:t>: Result</w:t>
      </w:r>
      <w:r>
        <w:rPr>
          <w:lang w:val="en-US"/>
        </w:rPr>
        <w:t>s</w:t>
      </w:r>
      <w:r w:rsidRPr="00361A6D">
        <w:rPr>
          <w:lang w:val="en-US"/>
        </w:rPr>
        <w:t xml:space="preserve"> </w:t>
      </w:r>
      <w:r>
        <w:rPr>
          <w:lang w:val="en-US"/>
        </w:rPr>
        <w:t>of major efficacy endpoints (</w:t>
      </w:r>
      <w:r w:rsidRPr="00B67F82">
        <w:rPr>
          <w:lang w:val="en-US"/>
        </w:rPr>
        <w:t xml:space="preserve">Overall ACS patient population </w:t>
      </w:r>
      <w:r w:rsidRPr="00B67F82">
        <w:rPr>
          <w:lang w:val="en-US"/>
        </w:rPr>
        <w:sym w:font="Symbol" w:char="F0A3"/>
      </w:r>
      <w:r w:rsidRPr="00B67F82">
        <w:rPr>
          <w:lang w:val="en-US"/>
        </w:rPr>
        <w:t>150</w:t>
      </w:r>
      <w:r>
        <w:rPr>
          <w:lang w:val="en-US"/>
        </w:rPr>
        <w:t> mg</w:t>
      </w:r>
      <w:r w:rsidRPr="00B67F82">
        <w:rPr>
          <w:lang w:val="en-US"/>
        </w:rPr>
        <w:t xml:space="preserve"> ASA)</w:t>
      </w:r>
    </w:p>
    <w:tbl>
      <w:tblPr>
        <w:tblW w:w="924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22"/>
        <w:gridCol w:w="631"/>
        <w:gridCol w:w="1048"/>
        <w:gridCol w:w="653"/>
        <w:gridCol w:w="1134"/>
        <w:gridCol w:w="1288"/>
        <w:gridCol w:w="872"/>
      </w:tblGrid>
      <w:tr w:rsidR="00EA6FAA" w:rsidTr="00302274">
        <w:tc>
          <w:tcPr>
            <w:tcW w:w="3622" w:type="dxa"/>
            <w:shd w:val="clear" w:color="auto" w:fill="auto"/>
            <w:vAlign w:val="center"/>
          </w:tcPr>
          <w:p w:rsidR="00EA6FAA" w:rsidRPr="00B67F82" w:rsidRDefault="00EA6FAA" w:rsidP="00EA6FAA">
            <w:pPr>
              <w:pStyle w:val="Tabellen"/>
              <w:spacing w:line="240" w:lineRule="auto"/>
            </w:pPr>
            <w:r>
              <w:t>Endpoint</w:t>
            </w:r>
          </w:p>
        </w:tc>
        <w:tc>
          <w:tcPr>
            <w:tcW w:w="1679" w:type="dxa"/>
            <w:gridSpan w:val="2"/>
            <w:shd w:val="clear" w:color="auto" w:fill="auto"/>
            <w:vAlign w:val="center"/>
          </w:tcPr>
          <w:p w:rsidR="00EA6FAA" w:rsidRPr="00B67F82" w:rsidRDefault="00EA6FAA" w:rsidP="00EA6FAA">
            <w:pPr>
              <w:pStyle w:val="Tabellen"/>
              <w:spacing w:line="240" w:lineRule="auto"/>
            </w:pPr>
            <w:r w:rsidRPr="00B67F82">
              <w:t>Ticagrelor + ASS</w:t>
            </w:r>
          </w:p>
        </w:tc>
        <w:tc>
          <w:tcPr>
            <w:tcW w:w="1787" w:type="dxa"/>
            <w:gridSpan w:val="2"/>
            <w:shd w:val="clear" w:color="auto" w:fill="auto"/>
            <w:vAlign w:val="center"/>
          </w:tcPr>
          <w:p w:rsidR="00EA6FAA" w:rsidRPr="00B67F82" w:rsidRDefault="00EA6FAA" w:rsidP="00EA6FAA">
            <w:pPr>
              <w:pStyle w:val="Tabellen"/>
              <w:spacing w:line="240" w:lineRule="auto"/>
            </w:pPr>
            <w:r w:rsidRPr="00B67F82">
              <w:t xml:space="preserve">Clopidogrel + ASS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:rsidR="00EA6FAA" w:rsidRPr="00B67F82" w:rsidRDefault="00EA6FAA" w:rsidP="00EA6FAA">
            <w:pPr>
              <w:pStyle w:val="Tabellen"/>
              <w:spacing w:line="240" w:lineRule="auto"/>
            </w:pPr>
            <w:ins w:id="0" w:author="Ulrike Theidel" w:date="2013-02-27T13:27:00Z">
              <w:r>
                <w:t>Ticagrelor vs. Clopidogrel</w:t>
              </w:r>
              <w:r w:rsidRPr="00B67F82" w:rsidDel="00EA6FAA">
                <w:t xml:space="preserve"> </w:t>
              </w:r>
            </w:ins>
            <w:del w:id="1" w:author="Ulrike Theidel" w:date="2013-02-27T13:27:00Z">
              <w:r w:rsidRPr="00B67F82" w:rsidDel="00EA6FAA">
                <w:delText>Hazard-Ratio (95</w:delText>
              </w:r>
              <w:r w:rsidDel="00EA6FAA">
                <w:delText> %</w:delText>
              </w:r>
              <w:r w:rsidRPr="00B67F82" w:rsidDel="00EA6FAA">
                <w:delText xml:space="preserve">-KI) </w:delText>
              </w:r>
            </w:del>
          </w:p>
          <w:p w:rsidR="00EA6FAA" w:rsidRPr="00B67F82" w:rsidRDefault="00EA6FAA" w:rsidP="00EA6FAA">
            <w:pPr>
              <w:pStyle w:val="Tabellen"/>
              <w:spacing w:line="240" w:lineRule="auto"/>
            </w:pPr>
            <w:del w:id="2" w:author="Ulrike Theidel" w:date="2013-02-27T13:27:00Z">
              <w:r w:rsidRPr="00B67F82" w:rsidDel="00EA6FAA">
                <w:delText>p-</w:delText>
              </w:r>
            </w:del>
            <w:del w:id="3" w:author="Ulrike Theidel" w:date="2013-02-27T12:57:00Z">
              <w:r w:rsidRPr="00B67F82" w:rsidDel="00EF4622">
                <w:delText xml:space="preserve">Wert </w:delText>
              </w:r>
            </w:del>
          </w:p>
        </w:tc>
      </w:tr>
      <w:tr w:rsidR="002762A5" w:rsidRPr="00B67F82" w:rsidTr="00EA6FAA">
        <w:tc>
          <w:tcPr>
            <w:tcW w:w="3622" w:type="dxa"/>
            <w:shd w:val="clear" w:color="auto" w:fill="auto"/>
            <w:vAlign w:val="center"/>
          </w:tcPr>
          <w:p w:rsidR="002762A5" w:rsidRPr="00B67F82" w:rsidRDefault="002762A5">
            <w:pPr>
              <w:pStyle w:val="Tabellen"/>
              <w:spacing w:line="240" w:lineRule="auto"/>
              <w:pPrChange w:id="4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631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5" w:author="Ulrike Theidel" w:date="2013-02-27T13:26:00Z">
                <w:pPr>
                  <w:pStyle w:val="Tabellen"/>
                </w:pPr>
              </w:pPrChange>
            </w:pPr>
            <w:r>
              <w:t>N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6" w:author="Ulrike Theidel" w:date="2013-02-27T13:26:00Z">
                <w:pPr>
                  <w:pStyle w:val="Tabellen"/>
                </w:pPr>
              </w:pPrChange>
            </w:pPr>
            <w:proofErr w:type="gramStart"/>
            <w:r>
              <w:t>n</w:t>
            </w:r>
            <w:proofErr w:type="gramEnd"/>
            <w:r>
              <w:t xml:space="preserve"> (KM %)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7" w:author="Ulrike Theidel" w:date="2013-02-27T13:26:00Z">
                <w:pPr>
                  <w:pStyle w:val="Tabellen"/>
                </w:pPr>
              </w:pPrChange>
            </w:pPr>
            <w: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8" w:author="Ulrike Theidel" w:date="2013-02-27T13:26:00Z">
                <w:pPr>
                  <w:pStyle w:val="Tabellen"/>
                </w:pPr>
              </w:pPrChange>
            </w:pPr>
            <w:proofErr w:type="gramStart"/>
            <w:r>
              <w:t>n</w:t>
            </w:r>
            <w:proofErr w:type="gramEnd"/>
            <w:r>
              <w:t xml:space="preserve"> (KM %)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62A5" w:rsidRPr="00361A6D" w:rsidRDefault="00EA6FAA" w:rsidP="001A69E2">
            <w:pPr>
              <w:pStyle w:val="Tabellen"/>
              <w:spacing w:line="240" w:lineRule="auto"/>
              <w:pPrChange w:id="9" w:author="Ulrike Theidel" w:date="2013-02-27T13:29:00Z">
                <w:pPr>
                  <w:pStyle w:val="Tabellen"/>
                </w:pPr>
              </w:pPrChange>
            </w:pPr>
            <w:ins w:id="10" w:author="Ulrike Theidel" w:date="2013-02-27T13:27:00Z">
              <w:r w:rsidRPr="00B67F82">
                <w:t>Hazard</w:t>
              </w:r>
            </w:ins>
            <w:ins w:id="11" w:author="Ulrike Theidel" w:date="2013-02-27T13:29:00Z">
              <w:r w:rsidR="001A69E2">
                <w:t xml:space="preserve"> </w:t>
              </w:r>
            </w:ins>
            <w:bookmarkStart w:id="12" w:name="_GoBack"/>
            <w:bookmarkEnd w:id="12"/>
            <w:ins w:id="13" w:author="Ulrike Theidel" w:date="2013-02-27T13:27:00Z">
              <w:r w:rsidRPr="00B67F82">
                <w:t>Ratio (95</w:t>
              </w:r>
              <w:r>
                <w:t> %</w:t>
              </w:r>
              <w:r w:rsidRPr="00B67F82">
                <w:t xml:space="preserve">-KI) </w:t>
              </w:r>
            </w:ins>
            <w:del w:id="14" w:author="Ulrike Theidel" w:date="2013-02-27T13:27:00Z">
              <w:r w:rsidR="002762A5" w:rsidDel="00EA6FAA">
                <w:delText>Ticagrelor vs. Clopidogrel</w:delText>
              </w:r>
            </w:del>
          </w:p>
        </w:tc>
        <w:tc>
          <w:tcPr>
            <w:tcW w:w="872" w:type="dxa"/>
            <w:shd w:val="clear" w:color="auto" w:fill="auto"/>
            <w:vAlign w:val="center"/>
          </w:tcPr>
          <w:p w:rsidR="002762A5" w:rsidRPr="00361A6D" w:rsidRDefault="00EA6FAA">
            <w:pPr>
              <w:pStyle w:val="Tabellen"/>
              <w:spacing w:line="240" w:lineRule="auto"/>
              <w:pPrChange w:id="15" w:author="Ulrike Theidel" w:date="2013-02-27T13:26:00Z">
                <w:pPr>
                  <w:pStyle w:val="Tabellen"/>
                </w:pPr>
              </w:pPrChange>
            </w:pPr>
            <w:ins w:id="16" w:author="Ulrike Theidel" w:date="2013-02-27T13:27:00Z">
              <w:r w:rsidRPr="00B67F82">
                <w:t>p-</w:t>
              </w:r>
              <w:r>
                <w:t>Value</w:t>
              </w:r>
            </w:ins>
          </w:p>
        </w:tc>
      </w:tr>
      <w:tr w:rsidR="002762A5" w:rsidRPr="00B67F82" w:rsidTr="00EA6FAA">
        <w:tc>
          <w:tcPr>
            <w:tcW w:w="3622" w:type="dxa"/>
            <w:shd w:val="clear" w:color="auto" w:fill="auto"/>
            <w:vAlign w:val="center"/>
          </w:tcPr>
          <w:p w:rsidR="002762A5" w:rsidRPr="00B67F82" w:rsidRDefault="002762A5">
            <w:pPr>
              <w:pStyle w:val="Tabellen"/>
              <w:spacing w:line="240" w:lineRule="auto"/>
              <w:pPrChange w:id="17" w:author="Ulrike Theidel" w:date="2013-02-27T13:26:00Z">
                <w:pPr>
                  <w:pStyle w:val="Tabellen"/>
                </w:pPr>
              </w:pPrChange>
            </w:pPr>
            <w:r w:rsidRPr="00B67F82">
              <w:t>Composite of CV Death/MI (excl. silent MI)/Stroke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18" w:author="Ulrike Theidel" w:date="2013-02-27T13:26:00Z">
                <w:pPr>
                  <w:pStyle w:val="Tabellen"/>
                </w:pPr>
              </w:pPrChange>
            </w:pPr>
            <w:del w:id="19" w:author="Ulrike Theidel" w:date="2013-02-27T12:53:00Z">
              <w:r w:rsidRPr="00361A6D" w:rsidDel="00B81673">
                <w:delText>8025</w:delText>
              </w:r>
            </w:del>
            <w:ins w:id="20" w:author="Ulrike Theidel" w:date="2013-02-27T12:53:00Z">
              <w:r w:rsidR="00B81673">
                <w:t>8,025</w:t>
              </w:r>
            </w:ins>
            <w:r w:rsidRPr="00361A6D">
              <w:t xml:space="preserve"> 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21" w:author="Ulrike Theidel" w:date="2013-02-27T13:26:00Z">
                <w:pPr>
                  <w:pStyle w:val="Tabellen"/>
                </w:pPr>
              </w:pPrChange>
            </w:pPr>
            <w:r w:rsidRPr="00361A6D">
              <w:t>594 (7</w:t>
            </w:r>
            <w:r>
              <w:t>.</w:t>
            </w:r>
            <w:r w:rsidRPr="00361A6D">
              <w:t>9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22" w:author="Ulrike Theidel" w:date="2013-02-27T13:26:00Z">
                <w:pPr>
                  <w:pStyle w:val="Tabellen"/>
                </w:pPr>
              </w:pPrChange>
            </w:pPr>
            <w:del w:id="23" w:author="Ulrike Theidel" w:date="2013-02-27T12:53:00Z">
              <w:r w:rsidRPr="00361A6D" w:rsidDel="00B81673">
                <w:delText>8034</w:delText>
              </w:r>
            </w:del>
            <w:ins w:id="24" w:author="Ulrike Theidel" w:date="2013-02-27T12:53:00Z">
              <w:r w:rsidR="00B81673">
                <w:t>8,034</w:t>
              </w:r>
            </w:ins>
            <w:r w:rsidRPr="00361A6D"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25" w:author="Ulrike Theidel" w:date="2013-02-27T13:26:00Z">
                <w:pPr>
                  <w:pStyle w:val="Tabellen"/>
                </w:pPr>
              </w:pPrChange>
            </w:pPr>
            <w:r w:rsidRPr="00361A6D">
              <w:t>759 (10</w:t>
            </w:r>
            <w:r>
              <w:t>.</w:t>
            </w:r>
            <w:r w:rsidRPr="00361A6D">
              <w:t>2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26" w:author="Ulrike Theidel" w:date="2013-02-27T13:26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>78 (0</w:t>
            </w:r>
            <w:r>
              <w:t>.</w:t>
            </w:r>
            <w:r w:rsidRPr="00361A6D">
              <w:t>70-0</w:t>
            </w:r>
            <w:r>
              <w:t>.</w:t>
            </w:r>
            <w:r w:rsidRPr="00361A6D">
              <w:t xml:space="preserve">87) 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27" w:author="Ulrike Theidel" w:date="2013-02-27T13:26:00Z">
                <w:pPr>
                  <w:pStyle w:val="Tabellen"/>
                </w:pPr>
              </w:pPrChange>
            </w:pPr>
            <w:r w:rsidRPr="00361A6D">
              <w:t>&lt;0</w:t>
            </w:r>
            <w:r>
              <w:t>.</w:t>
            </w:r>
            <w:r w:rsidRPr="00361A6D">
              <w:t xml:space="preserve">0001 </w:t>
            </w:r>
          </w:p>
        </w:tc>
      </w:tr>
      <w:tr w:rsidR="002762A5" w:rsidRPr="00B67F82" w:rsidTr="00EA6FAA">
        <w:tc>
          <w:tcPr>
            <w:tcW w:w="3622" w:type="dxa"/>
            <w:shd w:val="clear" w:color="auto" w:fill="auto"/>
            <w:vAlign w:val="center"/>
          </w:tcPr>
          <w:p w:rsidR="002762A5" w:rsidRPr="00B67F82" w:rsidRDefault="002762A5">
            <w:pPr>
              <w:pStyle w:val="Tabellen"/>
              <w:spacing w:line="240" w:lineRule="auto"/>
              <w:pPrChange w:id="28" w:author="Ulrike Theidel" w:date="2013-02-27T13:26:00Z">
                <w:pPr>
                  <w:pStyle w:val="Tabellen"/>
                </w:pPr>
              </w:pPrChange>
            </w:pPr>
            <w:r w:rsidRPr="00361A6D">
              <w:t>MI (excl. silent MI)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29" w:author="Ulrike Theidel" w:date="2013-02-27T13:26:00Z">
                <w:pPr>
                  <w:pStyle w:val="Tabellen"/>
                </w:pPr>
              </w:pPrChange>
            </w:pPr>
            <w:del w:id="30" w:author="Ulrike Theidel" w:date="2013-02-27T12:53:00Z">
              <w:r w:rsidDel="00B81673">
                <w:delText>8025</w:delText>
              </w:r>
            </w:del>
            <w:ins w:id="31" w:author="Ulrike Theidel" w:date="2013-02-27T12:53:00Z">
              <w:r w:rsidR="00B81673">
                <w:t>8,025</w:t>
              </w:r>
            </w:ins>
            <w:r>
              <w:t xml:space="preserve"> 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32" w:author="Ulrike Theidel" w:date="2013-02-27T13:26:00Z">
                <w:pPr>
                  <w:pStyle w:val="Tabellen"/>
                </w:pPr>
              </w:pPrChange>
            </w:pPr>
            <w:r>
              <w:t xml:space="preserve">360 (4.8 %) 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33" w:author="Ulrike Theidel" w:date="2013-02-27T13:26:00Z">
                <w:pPr>
                  <w:pStyle w:val="Tabellen"/>
                </w:pPr>
              </w:pPrChange>
            </w:pPr>
            <w:del w:id="34" w:author="Ulrike Theidel" w:date="2013-02-27T12:53:00Z">
              <w:r w:rsidDel="00B81673">
                <w:delText>8034</w:delText>
              </w:r>
            </w:del>
            <w:ins w:id="35" w:author="Ulrike Theidel" w:date="2013-02-27T12:53:00Z">
              <w:r w:rsidR="00B81673">
                <w:t>8,034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36" w:author="Ulrike Theidel" w:date="2013-02-27T13:26:00Z">
                <w:pPr>
                  <w:pStyle w:val="Tabellen"/>
                </w:pPr>
              </w:pPrChange>
            </w:pPr>
            <w:r>
              <w:t xml:space="preserve">453 (6.1 %) 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37" w:author="Ulrike Theidel" w:date="2013-02-27T13:26:00Z">
                <w:pPr>
                  <w:pStyle w:val="Tabellen"/>
                </w:pPr>
              </w:pPrChange>
            </w:pPr>
            <w:r>
              <w:t xml:space="preserve">0.79 (0.69-0.91) 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38" w:author="Ulrike Theidel" w:date="2013-02-27T13:26:00Z">
                <w:pPr>
                  <w:pStyle w:val="Tabellen"/>
                </w:pPr>
              </w:pPrChange>
            </w:pPr>
            <w:r>
              <w:t xml:space="preserve">0.0008 </w:t>
            </w:r>
          </w:p>
        </w:tc>
      </w:tr>
      <w:tr w:rsidR="002762A5" w:rsidRPr="00B67F82" w:rsidTr="00EA6FAA">
        <w:tc>
          <w:tcPr>
            <w:tcW w:w="3622" w:type="dxa"/>
            <w:shd w:val="clear" w:color="auto" w:fill="auto"/>
            <w:vAlign w:val="center"/>
          </w:tcPr>
          <w:p w:rsidR="002762A5" w:rsidRPr="00B67F82" w:rsidRDefault="002762A5">
            <w:pPr>
              <w:pStyle w:val="Tabellen"/>
              <w:spacing w:line="240" w:lineRule="auto"/>
              <w:pPrChange w:id="39" w:author="Ulrike Theidel" w:date="2013-02-27T13:26:00Z">
                <w:pPr>
                  <w:pStyle w:val="Tabellen"/>
                </w:pPr>
              </w:pPrChange>
            </w:pPr>
            <w:r w:rsidRPr="00361A6D">
              <w:t>CV Death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40" w:author="Ulrike Theidel" w:date="2013-02-27T13:26:00Z">
                <w:pPr>
                  <w:pStyle w:val="Tabellen"/>
                </w:pPr>
              </w:pPrChange>
            </w:pPr>
            <w:del w:id="41" w:author="Ulrike Theidel" w:date="2013-02-27T12:53:00Z">
              <w:r w:rsidDel="00B81673">
                <w:delText>8025</w:delText>
              </w:r>
            </w:del>
            <w:ins w:id="42" w:author="Ulrike Theidel" w:date="2013-02-27T12:53:00Z">
              <w:r w:rsidR="00B81673">
                <w:t>8,025</w:t>
              </w:r>
            </w:ins>
            <w:r>
              <w:t xml:space="preserve"> 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43" w:author="Ulrike Theidel" w:date="2013-02-27T13:26:00Z">
                <w:pPr>
                  <w:pStyle w:val="Tabellen"/>
                </w:pPr>
              </w:pPrChange>
            </w:pPr>
            <w:r>
              <w:t xml:space="preserve">231 (3.1 %) 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44" w:author="Ulrike Theidel" w:date="2013-02-27T13:26:00Z">
                <w:pPr>
                  <w:pStyle w:val="Tabellen"/>
                </w:pPr>
              </w:pPrChange>
            </w:pPr>
            <w:del w:id="45" w:author="Ulrike Theidel" w:date="2013-02-27T12:53:00Z">
              <w:r w:rsidDel="00B81673">
                <w:delText>8034</w:delText>
              </w:r>
            </w:del>
            <w:ins w:id="46" w:author="Ulrike Theidel" w:date="2013-02-27T12:53:00Z">
              <w:r w:rsidR="00B81673">
                <w:t>8,034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47" w:author="Ulrike Theidel" w:date="2013-02-27T13:26:00Z">
                <w:pPr>
                  <w:pStyle w:val="Tabellen"/>
                </w:pPr>
              </w:pPrChange>
            </w:pPr>
            <w:r>
              <w:t xml:space="preserve">325 (4.4 %) 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48" w:author="Ulrike Theidel" w:date="2013-02-27T13:26:00Z">
                <w:pPr>
                  <w:pStyle w:val="Tabellen"/>
                </w:pPr>
              </w:pPrChange>
            </w:pPr>
            <w:r>
              <w:t xml:space="preserve">0.71 (0.60-0.84) 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49" w:author="Ulrike Theidel" w:date="2013-02-27T13:26:00Z">
                <w:pPr>
                  <w:pStyle w:val="Tabellen"/>
                </w:pPr>
              </w:pPrChange>
            </w:pPr>
            <w:r>
              <w:t xml:space="preserve">&lt;0.0001 </w:t>
            </w:r>
          </w:p>
        </w:tc>
      </w:tr>
      <w:tr w:rsidR="002762A5" w:rsidRPr="00B67F82" w:rsidTr="00EA6FAA">
        <w:tc>
          <w:tcPr>
            <w:tcW w:w="3622" w:type="dxa"/>
            <w:shd w:val="clear" w:color="auto" w:fill="auto"/>
            <w:vAlign w:val="center"/>
          </w:tcPr>
          <w:p w:rsidR="002762A5" w:rsidRPr="00B67F82" w:rsidRDefault="002762A5">
            <w:pPr>
              <w:pStyle w:val="Tabellen"/>
              <w:spacing w:line="240" w:lineRule="auto"/>
              <w:pPrChange w:id="50" w:author="Ulrike Theidel" w:date="2013-02-27T13:26:00Z">
                <w:pPr>
                  <w:pStyle w:val="Tabellen"/>
                </w:pPr>
              </w:pPrChange>
            </w:pPr>
            <w:r w:rsidRPr="00361A6D">
              <w:t>Stroke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51" w:author="Ulrike Theidel" w:date="2013-02-27T13:26:00Z">
                <w:pPr>
                  <w:pStyle w:val="Tabellen"/>
                </w:pPr>
              </w:pPrChange>
            </w:pPr>
            <w:del w:id="52" w:author="Ulrike Theidel" w:date="2013-02-27T12:53:00Z">
              <w:r w:rsidDel="00B81673">
                <w:delText>8025</w:delText>
              </w:r>
            </w:del>
            <w:ins w:id="53" w:author="Ulrike Theidel" w:date="2013-02-27T12:53:00Z">
              <w:r w:rsidR="00B81673">
                <w:t>8,025</w:t>
              </w:r>
            </w:ins>
            <w:r>
              <w:t xml:space="preserve"> 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54" w:author="Ulrike Theidel" w:date="2013-02-27T13:26:00Z">
                <w:pPr>
                  <w:pStyle w:val="Tabellen"/>
                </w:pPr>
              </w:pPrChange>
            </w:pPr>
            <w:r>
              <w:t xml:space="preserve">97 (1.3 %) 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55" w:author="Ulrike Theidel" w:date="2013-02-27T13:26:00Z">
                <w:pPr>
                  <w:pStyle w:val="Tabellen"/>
                </w:pPr>
              </w:pPrChange>
            </w:pPr>
            <w:del w:id="56" w:author="Ulrike Theidel" w:date="2013-02-27T12:53:00Z">
              <w:r w:rsidDel="00B81673">
                <w:delText>8034</w:delText>
              </w:r>
            </w:del>
            <w:ins w:id="57" w:author="Ulrike Theidel" w:date="2013-02-27T12:53:00Z">
              <w:r w:rsidR="00B81673">
                <w:t>8,034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58" w:author="Ulrike Theidel" w:date="2013-02-27T13:26:00Z">
                <w:pPr>
                  <w:pStyle w:val="Tabellen"/>
                </w:pPr>
              </w:pPrChange>
            </w:pPr>
            <w:r>
              <w:t xml:space="preserve">82 (1.1 %) 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59" w:author="Ulrike Theidel" w:date="2013-02-27T13:26:00Z">
                <w:pPr>
                  <w:pStyle w:val="Tabellen"/>
                </w:pPr>
              </w:pPrChange>
            </w:pPr>
            <w:r>
              <w:t xml:space="preserve">1.18 (0.88-1.58) 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2762A5" w:rsidRDefault="002762A5">
            <w:pPr>
              <w:pStyle w:val="Tabellen"/>
              <w:spacing w:line="240" w:lineRule="auto"/>
              <w:pPrChange w:id="60" w:author="Ulrike Theidel" w:date="2013-02-27T13:26:00Z">
                <w:pPr>
                  <w:pStyle w:val="Tabellen"/>
                </w:pPr>
              </w:pPrChange>
            </w:pPr>
            <w:r>
              <w:t xml:space="preserve">0.2669 </w:t>
            </w:r>
          </w:p>
        </w:tc>
      </w:tr>
      <w:tr w:rsidR="002762A5" w:rsidRPr="00B67F82" w:rsidTr="00EA6FAA">
        <w:tc>
          <w:tcPr>
            <w:tcW w:w="3622" w:type="dxa"/>
            <w:shd w:val="clear" w:color="auto" w:fill="auto"/>
            <w:vAlign w:val="center"/>
          </w:tcPr>
          <w:p w:rsidR="002762A5" w:rsidRPr="00B67F82" w:rsidRDefault="002762A5">
            <w:pPr>
              <w:pStyle w:val="Tabellen"/>
              <w:spacing w:line="240" w:lineRule="auto"/>
              <w:pPrChange w:id="61" w:author="Ulrike Theidel" w:date="2013-02-27T13:26:00Z">
                <w:pPr>
                  <w:pStyle w:val="Tabellen"/>
                </w:pPr>
              </w:pPrChange>
            </w:pPr>
            <w:r>
              <w:t>Death from any cause</w:t>
            </w:r>
            <w:r w:rsidRPr="00361A6D">
              <w:t xml:space="preserve"> 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62" w:author="Ulrike Theidel" w:date="2013-02-27T13:26:00Z">
                <w:pPr>
                  <w:pStyle w:val="Tabellen"/>
                </w:pPr>
              </w:pPrChange>
            </w:pPr>
            <w:del w:id="63" w:author="Ulrike Theidel" w:date="2013-02-27T12:53:00Z">
              <w:r w:rsidRPr="00361A6D" w:rsidDel="00B81673">
                <w:delText>8025</w:delText>
              </w:r>
            </w:del>
            <w:ins w:id="64" w:author="Ulrike Theidel" w:date="2013-02-27T12:53:00Z">
              <w:r w:rsidR="00B81673">
                <w:t>8,025</w:t>
              </w:r>
            </w:ins>
            <w:r w:rsidRPr="00361A6D">
              <w:t xml:space="preserve"> 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65" w:author="Ulrike Theidel" w:date="2013-02-27T13:26:00Z">
                <w:pPr>
                  <w:pStyle w:val="Tabellen"/>
                </w:pPr>
              </w:pPrChange>
            </w:pPr>
            <w:r w:rsidRPr="00361A6D">
              <w:t>269 (3</w:t>
            </w:r>
            <w:r>
              <w:t>.</w:t>
            </w:r>
            <w:r w:rsidRPr="00361A6D">
              <w:t>6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66" w:author="Ulrike Theidel" w:date="2013-02-27T13:26:00Z">
                <w:pPr>
                  <w:pStyle w:val="Tabellen"/>
                </w:pPr>
              </w:pPrChange>
            </w:pPr>
            <w:del w:id="67" w:author="Ulrike Theidel" w:date="2013-02-27T12:53:00Z">
              <w:r w:rsidRPr="00361A6D" w:rsidDel="00B81673">
                <w:delText>8034</w:delText>
              </w:r>
            </w:del>
            <w:ins w:id="68" w:author="Ulrike Theidel" w:date="2013-02-27T12:53:00Z">
              <w:r w:rsidR="00B81673">
                <w:t>8,034</w:t>
              </w:r>
            </w:ins>
            <w:r w:rsidRPr="00361A6D"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69" w:author="Ulrike Theidel" w:date="2013-02-27T13:26:00Z">
                <w:pPr>
                  <w:pStyle w:val="Tabellen"/>
                </w:pPr>
              </w:pPrChange>
            </w:pPr>
            <w:r w:rsidRPr="00361A6D">
              <w:t>376 (5</w:t>
            </w:r>
            <w:r>
              <w:t>.</w:t>
            </w:r>
            <w:r w:rsidRPr="00361A6D">
              <w:t>1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70" w:author="Ulrike Theidel" w:date="2013-02-27T13:26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>71 (0</w:t>
            </w:r>
            <w:r>
              <w:t>.</w:t>
            </w:r>
            <w:r w:rsidRPr="00361A6D">
              <w:t>61-0</w:t>
            </w:r>
            <w:r>
              <w:t>.</w:t>
            </w:r>
            <w:r w:rsidRPr="00361A6D">
              <w:t xml:space="preserve">84) 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2762A5" w:rsidRPr="00361A6D" w:rsidRDefault="002762A5">
            <w:pPr>
              <w:pStyle w:val="Tabellen"/>
              <w:spacing w:line="240" w:lineRule="auto"/>
              <w:pPrChange w:id="71" w:author="Ulrike Theidel" w:date="2013-02-27T13:26:00Z">
                <w:pPr>
                  <w:pStyle w:val="Tabellen"/>
                </w:pPr>
              </w:pPrChange>
            </w:pPr>
            <w:r w:rsidRPr="00361A6D">
              <w:t>&lt;0</w:t>
            </w:r>
            <w:r>
              <w:t>.</w:t>
            </w:r>
            <w:r w:rsidRPr="00361A6D">
              <w:t xml:space="preserve">0001 </w:t>
            </w:r>
          </w:p>
        </w:tc>
      </w:tr>
      <w:tr w:rsidR="002762A5" w:rsidRPr="00B67F82" w:rsidTr="00EA6FAA">
        <w:tc>
          <w:tcPr>
            <w:tcW w:w="3622" w:type="dxa"/>
            <w:shd w:val="clear" w:color="auto" w:fill="auto"/>
            <w:vAlign w:val="center"/>
          </w:tcPr>
          <w:p w:rsidR="002762A5" w:rsidRPr="00B67F82" w:rsidRDefault="002762A5">
            <w:pPr>
              <w:pStyle w:val="Tabellen"/>
              <w:spacing w:line="240" w:lineRule="auto"/>
              <w:pPrChange w:id="72" w:author="Ulrike Theidel" w:date="2013-02-27T13:26:00Z">
                <w:pPr>
                  <w:pStyle w:val="Tabellen"/>
                </w:pPr>
              </w:pPrChange>
            </w:pPr>
            <w:r w:rsidRPr="00A44DF4">
              <w:t>Severe recurrent ischemia</w:t>
            </w:r>
          </w:p>
        </w:tc>
        <w:tc>
          <w:tcPr>
            <w:tcW w:w="631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73" w:author="Ulrike Theidel" w:date="2013-02-27T13:26:00Z">
                <w:pPr>
                  <w:pStyle w:val="Tabellen"/>
                </w:pPr>
              </w:pPrChange>
            </w:pPr>
            <w:del w:id="74" w:author="Ulrike Theidel" w:date="2013-02-27T12:53:00Z">
              <w:r w:rsidDel="00B81673">
                <w:delText>8025</w:delText>
              </w:r>
            </w:del>
            <w:ins w:id="75" w:author="Ulrike Theidel" w:date="2013-02-27T12:53:00Z">
              <w:r w:rsidR="00B81673">
                <w:t>8,025</w:t>
              </w:r>
            </w:ins>
            <w:r>
              <w:t xml:space="preserve"> </w:t>
            </w:r>
          </w:p>
        </w:tc>
        <w:tc>
          <w:tcPr>
            <w:tcW w:w="1048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76" w:author="Ulrike Theidel" w:date="2013-02-27T13:26:00Z">
                <w:pPr>
                  <w:pStyle w:val="Tabellen"/>
                </w:pPr>
              </w:pPrChange>
            </w:pPr>
            <w:r>
              <w:t xml:space="preserve">257 (3.4 %) </w:t>
            </w:r>
          </w:p>
        </w:tc>
        <w:tc>
          <w:tcPr>
            <w:tcW w:w="653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77" w:author="Ulrike Theidel" w:date="2013-02-27T13:26:00Z">
                <w:pPr>
                  <w:pStyle w:val="Tabellen"/>
                </w:pPr>
              </w:pPrChange>
            </w:pPr>
            <w:del w:id="78" w:author="Ulrike Theidel" w:date="2013-02-27T12:53:00Z">
              <w:r w:rsidDel="00B81673">
                <w:delText>8034</w:delText>
              </w:r>
            </w:del>
            <w:ins w:id="79" w:author="Ulrike Theidel" w:date="2013-02-27T12:53:00Z">
              <w:r w:rsidR="00B81673">
                <w:t>8,034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80" w:author="Ulrike Theidel" w:date="2013-02-27T13:26:00Z">
                <w:pPr>
                  <w:pStyle w:val="Tabellen"/>
                </w:pPr>
              </w:pPrChange>
            </w:pPr>
            <w:r>
              <w:t xml:space="preserve">301 (4.0 %) </w:t>
            </w:r>
          </w:p>
        </w:tc>
        <w:tc>
          <w:tcPr>
            <w:tcW w:w="1288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81" w:author="Ulrike Theidel" w:date="2013-02-27T13:26:00Z">
                <w:pPr>
                  <w:pStyle w:val="Tabellen"/>
                </w:pPr>
              </w:pPrChange>
            </w:pPr>
            <w:r>
              <w:t xml:space="preserve">0.85 (0.72-1.00) </w:t>
            </w:r>
          </w:p>
        </w:tc>
        <w:tc>
          <w:tcPr>
            <w:tcW w:w="872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82" w:author="Ulrike Theidel" w:date="2013-02-27T13:26:00Z">
                <w:pPr>
                  <w:pStyle w:val="Tabellen"/>
                </w:pPr>
              </w:pPrChange>
            </w:pPr>
            <w:r>
              <w:t xml:space="preserve">0.0571 </w:t>
            </w:r>
          </w:p>
        </w:tc>
      </w:tr>
      <w:tr w:rsidR="002762A5" w:rsidRPr="00B67F82" w:rsidTr="00EA6FAA">
        <w:tc>
          <w:tcPr>
            <w:tcW w:w="3622" w:type="dxa"/>
            <w:shd w:val="clear" w:color="auto" w:fill="auto"/>
            <w:vAlign w:val="center"/>
          </w:tcPr>
          <w:p w:rsidR="002762A5" w:rsidRPr="00B67F82" w:rsidRDefault="002762A5">
            <w:pPr>
              <w:pStyle w:val="Tabellen"/>
              <w:spacing w:line="240" w:lineRule="auto"/>
              <w:pPrChange w:id="83" w:author="Ulrike Theidel" w:date="2013-02-27T13:26:00Z">
                <w:pPr>
                  <w:pStyle w:val="Tabellen"/>
                </w:pPr>
              </w:pPrChange>
            </w:pPr>
            <w:proofErr w:type="spellStart"/>
            <w:r>
              <w:t>Rehospitalization</w:t>
            </w:r>
            <w:proofErr w:type="spellEnd"/>
            <w:r>
              <w:t xml:space="preserve"> due to cardiovascular causes</w:t>
            </w:r>
          </w:p>
        </w:tc>
        <w:tc>
          <w:tcPr>
            <w:tcW w:w="631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84" w:author="Ulrike Theidel" w:date="2013-02-27T13:26:00Z">
                <w:pPr>
                  <w:pStyle w:val="Tabellen"/>
                </w:pPr>
              </w:pPrChange>
            </w:pPr>
            <w:del w:id="85" w:author="Ulrike Theidel" w:date="2013-02-27T12:53:00Z">
              <w:r w:rsidDel="00B81673">
                <w:delText>8025</w:delText>
              </w:r>
            </w:del>
            <w:ins w:id="86" w:author="Ulrike Theidel" w:date="2013-02-27T12:53:00Z">
              <w:r w:rsidR="00B81673">
                <w:t>8,025</w:t>
              </w:r>
            </w:ins>
            <w:r>
              <w:t xml:space="preserve"> </w:t>
            </w:r>
          </w:p>
        </w:tc>
        <w:tc>
          <w:tcPr>
            <w:tcW w:w="1048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87" w:author="Ulrike Theidel" w:date="2013-02-27T13:26:00Z">
                <w:pPr>
                  <w:pStyle w:val="Tabellen"/>
                </w:pPr>
              </w:pPrChange>
            </w:pPr>
            <w:r>
              <w:t xml:space="preserve">570 (7.8 %) </w:t>
            </w:r>
          </w:p>
        </w:tc>
        <w:tc>
          <w:tcPr>
            <w:tcW w:w="653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88" w:author="Ulrike Theidel" w:date="2013-02-27T13:26:00Z">
                <w:pPr>
                  <w:pStyle w:val="Tabellen"/>
                </w:pPr>
              </w:pPrChange>
            </w:pPr>
            <w:del w:id="89" w:author="Ulrike Theidel" w:date="2013-02-27T12:53:00Z">
              <w:r w:rsidDel="00B81673">
                <w:delText>8034</w:delText>
              </w:r>
            </w:del>
            <w:ins w:id="90" w:author="Ulrike Theidel" w:date="2013-02-27T12:53:00Z">
              <w:r w:rsidR="00B81673">
                <w:t>8,034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91" w:author="Ulrike Theidel" w:date="2013-02-27T13:26:00Z">
                <w:pPr>
                  <w:pStyle w:val="Tabellen"/>
                </w:pPr>
              </w:pPrChange>
            </w:pPr>
            <w:r>
              <w:t xml:space="preserve">613 (8.5 %) </w:t>
            </w:r>
          </w:p>
        </w:tc>
        <w:tc>
          <w:tcPr>
            <w:tcW w:w="1288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92" w:author="Ulrike Theidel" w:date="2013-02-27T13:26:00Z">
                <w:pPr>
                  <w:pStyle w:val="Tabellen"/>
                </w:pPr>
              </w:pPrChange>
            </w:pPr>
            <w:r>
              <w:t xml:space="preserve">0.93 (0.83-1.04) </w:t>
            </w:r>
          </w:p>
        </w:tc>
        <w:tc>
          <w:tcPr>
            <w:tcW w:w="872" w:type="dxa"/>
            <w:shd w:val="clear" w:color="auto" w:fill="auto"/>
          </w:tcPr>
          <w:p w:rsidR="002762A5" w:rsidRDefault="002762A5">
            <w:pPr>
              <w:pStyle w:val="Tabellen"/>
              <w:spacing w:line="240" w:lineRule="auto"/>
              <w:pPrChange w:id="93" w:author="Ulrike Theidel" w:date="2013-02-27T13:26:00Z">
                <w:pPr>
                  <w:pStyle w:val="Tabellen"/>
                </w:pPr>
              </w:pPrChange>
            </w:pPr>
            <w:r>
              <w:t xml:space="preserve">0.1886 </w:t>
            </w:r>
          </w:p>
        </w:tc>
      </w:tr>
    </w:tbl>
    <w:p w:rsidR="009A5FE1" w:rsidRDefault="001A69E2"/>
    <w:sectPr w:rsidR="009A5FE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2A5"/>
    <w:rsid w:val="000464F0"/>
    <w:rsid w:val="0005051E"/>
    <w:rsid w:val="000576D4"/>
    <w:rsid w:val="001118AF"/>
    <w:rsid w:val="001A69E2"/>
    <w:rsid w:val="002762A5"/>
    <w:rsid w:val="00300BE3"/>
    <w:rsid w:val="003446AE"/>
    <w:rsid w:val="00344A70"/>
    <w:rsid w:val="00446AC8"/>
    <w:rsid w:val="00484096"/>
    <w:rsid w:val="006029D6"/>
    <w:rsid w:val="00690030"/>
    <w:rsid w:val="006A5163"/>
    <w:rsid w:val="006D0D28"/>
    <w:rsid w:val="00B145F3"/>
    <w:rsid w:val="00B70189"/>
    <w:rsid w:val="00B7177A"/>
    <w:rsid w:val="00B81673"/>
    <w:rsid w:val="00CD662B"/>
    <w:rsid w:val="00D55000"/>
    <w:rsid w:val="00DB1232"/>
    <w:rsid w:val="00DE1C53"/>
    <w:rsid w:val="00EA6FAA"/>
    <w:rsid w:val="00EF4622"/>
    <w:rsid w:val="00F7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62A5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2762A5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2762A5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1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1673"/>
    <w:rPr>
      <w:rFonts w:ascii="Tahoma" w:eastAsia="Times New Roman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62A5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2762A5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2762A5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1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1673"/>
    <w:rPr>
      <w:rFonts w:ascii="Tahoma" w:eastAsia="Times New Roman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Theidel</dc:creator>
  <cp:lastModifiedBy>Ulrike Theidel</cp:lastModifiedBy>
  <cp:revision>5</cp:revision>
  <dcterms:created xsi:type="dcterms:W3CDTF">2013-02-27T11:54:00Z</dcterms:created>
  <dcterms:modified xsi:type="dcterms:W3CDTF">2013-02-27T12:29:00Z</dcterms:modified>
</cp:coreProperties>
</file>